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 xml:space="preserve">Supplementary table 1. Search strategy for relevant studies for inclusion 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earch strateg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Calibri"/>
                <w:b/>
                <w:bCs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sz w:val="24"/>
                <w:szCs w:val="24"/>
                <w:shd w:fill="FFFFFF" w:val="clear"/>
              </w:rPr>
              <w:t xml:space="preserve">#1 (Bladder cancer OR </w:t>
            </w:r>
            <w:r>
              <w:rPr>
                <w:rFonts w:cs="Calibri"/>
                <w:color w:val="000000"/>
                <w:sz w:val="24"/>
                <w:szCs w:val="24"/>
              </w:rPr>
              <w:t>muscle invasive OR non-muscle invasive OR urogenital cancer</w:t>
            </w:r>
            <w:r>
              <w:rPr>
                <w:rFonts w:cs="Calibri"/>
                <w:bCs/>
                <w:sz w:val="24"/>
                <w:szCs w:val="24"/>
                <w:shd w:fill="FFFFFF" w:val="clear"/>
              </w:rPr>
              <w:t>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 xml:space="preserve">#2 </w:t>
            </w:r>
            <w:r>
              <w:rPr>
                <w:rFonts w:cs="Calibri"/>
                <w:bCs/>
                <w:sz w:val="24"/>
                <w:szCs w:val="24"/>
                <w:shd w:fill="FFFFFF" w:val="clear"/>
              </w:rPr>
              <w:t>(diabetes OR diabetes mellitus OR glycemic control OR body mass index OR BMI OR overweight OR obes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sz w:val="24"/>
                <w:szCs w:val="24"/>
                <w:shd w:fill="FFFFFF" w:val="clear"/>
              </w:rPr>
              <w:t>#3 (mortality OR death OR recurrence OR progression OR metastasis OR adverse events OR all cause mortality OR cancer specific mortality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4"/>
                <w:szCs w:val="24"/>
                <w:shd w:fill="FFFFFF" w:val="clear"/>
              </w:rPr>
            </w:pPr>
            <w:r>
              <w:rPr>
                <w:rFonts w:cs="Calibri"/>
                <w:bCs/>
                <w:sz w:val="24"/>
                <w:szCs w:val="24"/>
                <w:shd w:fill="FFFFFF" w:val="clear"/>
              </w:rPr>
              <w:t>#4 (#1 AND #2 AND #3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4"/>
                <w:szCs w:val="24"/>
                <w:shd w:fill="FFFFFF" w:val="clear"/>
              </w:rPr>
            </w:pPr>
            <w:r>
              <w:rPr>
                <w:rFonts w:cs="Calibri"/>
                <w:bCs/>
                <w:sz w:val="24"/>
                <w:szCs w:val="24"/>
                <w:shd w:fill="FFFFFF" w:val="clear"/>
              </w:rPr>
              <w:t>#5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sz w:val="24"/>
                <w:szCs w:val="24"/>
                <w:shd w:fill="FFFFFF" w:val="clear"/>
              </w:rPr>
              <w:t>#6 (#4 NOT #5)</w:t>
            </w:r>
            <w:r>
              <w:rPr>
                <w:rStyle w:val="Appleconvertedspace"/>
                <w:rFonts w:cs="Calibri"/>
                <w:sz w:val="24"/>
                <w:szCs w:val="24"/>
                <w:shd w:fill="FFFFFF" w:val="clear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cs="Calibri"/>
                <w:sz w:val="24"/>
                <w:szCs w:val="24"/>
                <w:shd w:fill="FFFFFF" w:val="clea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Appleconvertedspace"/>
                <w:rFonts w:cs="Calibri"/>
                <w:b/>
                <w:b/>
                <w:sz w:val="24"/>
                <w:szCs w:val="24"/>
                <w:shd w:fill="FFFFFF" w:val="clear"/>
              </w:rPr>
            </w:pPr>
            <w:r>
              <w:rPr/>
            </w:r>
          </w:p>
        </w:tc>
      </w:tr>
    </w:tbl>
    <w:p>
      <w:p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Calibri"/>
          <w:b/>
          <w:bCs/>
          <w:sz w:val="24"/>
          <w:szCs w:val="24"/>
        </w:rPr>
        <w:t>Supplementary table 2</w:t>
      </w:r>
      <w:r>
        <w:rPr/>
        <w:t>.  Information on included studies</w:t>
      </w:r>
    </w:p>
    <w:tbl>
      <w:tblPr>
        <w:tblW w:w="153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1275"/>
        <w:gridCol w:w="4536"/>
        <w:gridCol w:w="2127"/>
        <w:gridCol w:w="1842"/>
        <w:gridCol w:w="2830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Author (year of publicatio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Study desig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Participant characteristic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Sample size and follow up perio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Exposure variable of interest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Key outcome</w:t>
            </w:r>
          </w:p>
        </w:tc>
      </w:tr>
      <w:tr>
        <w:trPr>
          <w:trHeight w:val="567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ieken M et al (2013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patient dat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centric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atients had non-muscle invasive bladder cancer with a mean age of 65 (12.7) years and majority were males (&gt;75%). Around 11% of the participants had diabetes and of them, 35.0% were on metformin. Nearly 75% were former or current smokers in both the diabetic and non-diabetic groups</w:t>
            </w:r>
          </w:p>
          <w:p>
            <w:pPr>
              <w:pStyle w:val="Normal"/>
              <w:spacing w:lineRule="auto" w:line="24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jority had pathologic stage of PTa (~59%); pathologic grade G3 (~45%) and with no carcinoma in situ (94%); Majority had only one tumour (65%) and tumour size ranged between 1 to 2.9 cm (40%).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All the patients underwent transuretheral resection of bladder (TURB) following which 56% did not received any intravesical therapy and remaining 44% received intravesical therapy with mainly adjuvant BCG 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Total sample size of 1117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edian follow up of 64 months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abetics compared to non-diabetics</w:t>
            </w:r>
          </w:p>
        </w:tc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recurrence: HR 1.39 (95% CI: 1.04, 1.86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progression: HR 2.21 (95% CI: 1.29, 3.77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all cause mortality: HR 1.19 (95% CI: 0.81, 1.73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trHeight w:val="549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Oh JJ et al (2015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patient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outh Kore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Patients with non-metastatic urothelial bladder cancer and undergoing open radical cystectomy; majority with no muscle invasion (~90%); </w:t>
            </w:r>
            <w:r>
              <w:rPr>
                <w:rFonts w:eastAsia="Times New Roman" w:cs="Calibri"/>
                <w:sz w:val="24"/>
                <w:szCs w:val="24"/>
              </w:rPr>
              <w:t>majority had no carcinoma in situ (&gt;90%); majority had ≥T2 stage (57%); Majority had pathologic stage of PT2a (~90%); high histological grade (&gt;9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Majority were males (&gt;85%); median age was 65.8 years. Only type II diabetics were included; around 60% of the diabetics were on metformin. Data on smoking history of the subjects not provid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tal sample size of 2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edian follow-up duration of 38.3 month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842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Diabetes status was collected from medical records 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recurrence: HR 1.21 (95% CI: 0.78, 1.88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progression/metastasis: HR 0.85 (95% CI: 0.27, 2.68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all-cause mortality: HR 1.28 (95% CI: 1.05, 1.47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cancer-specific mortality: HR 1.78 (95% CI: 1.25, 2.29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Faiena I et al (2016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data from National nationwide inpatient samp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US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atients with urothelial bladder cancer and undergoing open radical cystectomy; Majority with muscle invasive bladder ca (?); males (&gt;85%); mean age was 68 years. Data on type of diabetes in the study subjects and their ongoing treatment not provided. Data on smoking history of the subjects not provid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tal sample 90,285</w:t>
            </w:r>
          </w:p>
        </w:tc>
        <w:tc>
          <w:tcPr>
            <w:tcW w:w="1842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Diabetic status assigned according to “International Classification of Diseases, Ninth Revision, Clinical Modification” codes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cancer specific mortality: HR 2.69 (95% CI: 2.02, 3.57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post-operative complications: HR 2.07 (95% CI: 1.78, 2.39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Ferro M et al (2020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patient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ulticentric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atients with non-muscle invasive bladder cancer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. </w:t>
            </w:r>
            <w:r>
              <w:rPr>
                <w:rFonts w:eastAsia="Times New Roman" w:cs="Calibri"/>
                <w:sz w:val="24"/>
                <w:szCs w:val="24"/>
              </w:rPr>
              <w:t xml:space="preserve">All patients underwent TURB followed by adjuvant intravesical therapy with BCG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Mean age of 70.3 years; majority were males (&gt;80%); All had primary tumor of T1 G3; Majority had no carcinoma in situ (~85%); Majority had tumour size of ≥3 cm (~65%); more than half of the subjects had one tumour (~55%). All the patients with diabetes were type II diabetics. Nearly 75% were smokers in those with diabetes and 70.8% in non-diabetic group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Total sample size of 117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edian follow-up duration of 47 month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842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 xml:space="preserve">Diabetes diagnosed using American Diabetes Association guidelines; both of HbA1c criteria and plasma blood glucose (either fasting or </w:t>
            </w:r>
            <w:r>
              <w:rPr>
                <w:rFonts w:cs="Calibri"/>
                <w:sz w:val="24"/>
                <w:szCs w:val="24"/>
                <w:lang w:eastAsia="en-GB"/>
              </w:rPr>
              <w:t>the 2-hour plasma glucose value after a 75-g oral glucose tolerance test)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recurrence: HR 1.41 (95% CI: 1.32, 1.51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progression/metastasis: HR 1.35 (95% CI: 1.12, 1.6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cancer-specific mortality: HR 1.41 (95% CI: 1.20, 1.66)</w:t>
            </w:r>
          </w:p>
        </w:tc>
      </w:tr>
      <w:tr>
        <w:trPr>
          <w:trHeight w:val="113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Ahn JH et al (2016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patient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outh Kore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atients with non-muscle invasive bladder cancer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. </w:t>
            </w:r>
            <w:r>
              <w:rPr>
                <w:rFonts w:eastAsia="Times New Roman" w:cs="Calibri"/>
                <w:sz w:val="24"/>
                <w:szCs w:val="24"/>
              </w:rPr>
              <w:t>All patients underwent TURB; intravesical therapy was additionally done in 70%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edian age of 64.6 years; majority were males; Majority had stage Ta (68%) and had low grade carcinoma (62%); Majority had tumour size of &lt;3 cm (~70%); more than half of the subjects had 1-2 tumour (~55%). All the patients with diabetes were type II diabetics and majority were on metformin. Similar proportion of subjects in diabetic and non-diabetic group were smokers (4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tal sample size of 64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edian follow-up duration of 46 month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842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abetes diagnosed either through history of diabetes or medical therapy along with pre-operative elevated fasting glucose levels (&gt;126  mg/dl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recurrence: HR 1.34 (95% CI: 1.07, 1.68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progression/metastasis: HR 1.77 (95% CI: 1.16, 2.68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cancer-specific mortality: HR 1.79 (95% CI: 1.13, 2.8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fr-FR"/>
              </w:rPr>
            </w:pPr>
            <w:r>
              <w:rPr>
                <w:rFonts w:eastAsia="Times New Roman" w:cs="Calibri"/>
                <w:sz w:val="24"/>
                <w:szCs w:val="24"/>
                <w:lang w:val="fr-FR"/>
              </w:rPr>
              <w:t xml:space="preserve">Wei-Lun H et al (2020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chart review of a prospective databa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aiwa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atients with non-muscle invasive bladder cancer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. </w:t>
            </w:r>
            <w:r>
              <w:rPr>
                <w:rFonts w:eastAsia="Times New Roman" w:cs="Calibri"/>
                <w:sz w:val="24"/>
                <w:szCs w:val="24"/>
              </w:rPr>
              <w:t>All patients underwent TURB; intravesical therapy was additionally done in &gt;95%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edian age of 65 years; males (&gt;75%); Tumour stage Ta (60%); carcinoma is situ was absent in majority (~80%); Majority of the tumour were high grade (&gt;60%); majority had 1-2 tumour (&gt;50%) with size &lt;3 cm (~60%). Majority of the patients with diabetes were type II diabetics and majority were on metformin. A total of 37.3% were smokers in diabetic group and 41.3% in non-diabetic group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tal sample size of 28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edian follow-up duration of 45 months</w:t>
            </w:r>
          </w:p>
        </w:tc>
        <w:tc>
          <w:tcPr>
            <w:tcW w:w="1842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abetes diagnosed either through history of diabetes or medical therapy or laboratory based blood glucose levels according American Diabetes Association guidelines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recurrence: HR 1.52 (95% CI: 0.86, 2.69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progression/metastasis: HR 0.73 (95% CI: 0.20, 2.60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cancer-specific mortality: HR 1.11 (95% CI: 0.57, 2.19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Evers J et al (2020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Nijmegen bladder cancer regist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etherland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</w:rPr>
              <w:t>Patients with non-muscle invasive urothelial bladder cancer</w:t>
            </w:r>
            <w:r>
              <w:rPr>
                <w:rFonts w:eastAsia="Times New Roman" w:cs="Calibri"/>
                <w:i/>
                <w:iCs/>
                <w:sz w:val="24"/>
                <w:szCs w:val="24"/>
              </w:rPr>
              <w:t xml:space="preserve">. </w:t>
            </w:r>
            <w:r>
              <w:rPr>
                <w:rFonts w:eastAsia="Times New Roman" w:cs="Calibri"/>
                <w:sz w:val="24"/>
                <w:szCs w:val="24"/>
              </w:rPr>
              <w:t>All patients underwent TURB with intravesical therap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Median age of 64 years; males (82%); Tumour stage Ta (70%); carcinoma is situ was absent in majority (~91%); Majority of the tumour were low grade (G1 or G2) (~65%); Majority of the patients had tumours with low risk of progression (~60%); majority had 1 tumour (&gt;50%) with size &lt;3 cm. Majority of the patients (63%) with diabetes were type II diabetics. Nearly 80% of the subjects were smokers (current or former). Data on smoking status not presented for the diabetic and non-diabetic group separatel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tal sample size of 143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edian follow-up duration of 60 month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1842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abetes diagnosed either through history of diabetes or reporting of medical therapy for diabetes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recurrence: HR 1.22 (95% CI: 0.98, 1.5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progression/metastasis: HR 1.16 (95% CI: 0.76, 1.76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Yi-Sheng et al (201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rospective follow up stud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aiwa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Patients with non-muscle invasive</w:t>
            </w:r>
            <w:r>
              <w:rPr>
                <w:rFonts w:cs="Calibri"/>
                <w:i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sz w:val="24"/>
                <w:szCs w:val="24"/>
                <w:lang w:eastAsia="en-GB"/>
              </w:rPr>
              <w:t>urothelial carcinoma (UTUC);</w:t>
            </w:r>
            <w:r>
              <w:rPr>
                <w:rFonts w:eastAsia="Times New Roman" w:cs="Calibri"/>
                <w:sz w:val="24"/>
                <w:szCs w:val="24"/>
              </w:rPr>
              <w:t xml:space="preserve"> Median age of 68 years; Similar proportion of males (48%) and females (52%); Tumour stage &gt;T1 (&gt;50%%); carcinoma is situ was absent in majority (~80%); Majority of the tumour were high grade (~60%); No multifocality in 80%. No data provided on the type of diabetes and the current treatment. Similar proportion of subjects in both diabetic and non-diabetes (20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tal sample size of 53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</w:t>
            </w:r>
            <w:r>
              <w:rPr>
                <w:rFonts w:cs="Calibri"/>
                <w:sz w:val="24"/>
                <w:szCs w:val="24"/>
                <w:lang w:eastAsia="en-GB"/>
              </w:rPr>
              <w:t>edian follow-up duration of 51 months</w:t>
            </w:r>
          </w:p>
        </w:tc>
        <w:tc>
          <w:tcPr>
            <w:tcW w:w="1842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abetes status was collected from medical records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recurrence: HR 2.10 (95% CI: 1.14, 3.88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progression/metastasis: HR 1.23 (95% CI: 0.71, 2.16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cancer-specific mortality: HR 0.89 (95% CI: 0.50, 1.60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all-cause mortality: HR 1.07 (95% CI: 0.68, 1.66)</w:t>
            </w:r>
          </w:p>
        </w:tc>
      </w:tr>
      <w:tr>
        <w:trPr>
          <w:trHeight w:val="2268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Hwang EC et al (201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cohor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outh Korea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Patients with non-muscle invasive</w:t>
            </w:r>
            <w:r>
              <w:rPr>
                <w:rFonts w:cs="Calibri"/>
                <w:i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sz w:val="24"/>
                <w:szCs w:val="24"/>
                <w:lang w:eastAsia="en-GB"/>
              </w:rPr>
              <w:t>urothelial carcinoma;</w:t>
            </w:r>
            <w:r>
              <w:rPr>
                <w:rFonts w:eastAsia="Times New Roman" w:cs="Calibri"/>
                <w:sz w:val="24"/>
                <w:szCs w:val="24"/>
              </w:rPr>
              <w:t xml:space="preserve"> All the patients underwent transuretheral resection of bladder (TURB) following which 65% received intravesical therapy; Median age of 67 years; Majority were males; Tumour stage &gt;T1 (&gt;50%%); carcinoma is situ was absent in majority; Majority of the tumour were staged Ta (~65%) and were low grade (~63%); Majority had 1-2 tumour (&gt;50%) and tumour size was less than 3 cm (75%). </w:t>
            </w:r>
            <w:r>
              <w:rPr>
                <w:rFonts w:cs="Calibri"/>
                <w:sz w:val="24"/>
                <w:szCs w:val="24"/>
              </w:rPr>
              <w:t xml:space="preserve">Only type II diabetics were included and were either on </w:t>
            </w:r>
            <w:r>
              <w:rPr>
                <w:rFonts w:cs="Calibri"/>
                <w:sz w:val="24"/>
                <w:szCs w:val="24"/>
                <w:lang w:eastAsia="en-GB"/>
              </w:rPr>
              <w:t>oral hypoglycemic agents or insulin. Around 39% were known smokers in the diabetic group and 45% in non-diabetic group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Total sample size of 21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</w:t>
            </w:r>
            <w:r>
              <w:rPr>
                <w:rFonts w:cs="Calibri"/>
                <w:sz w:val="24"/>
                <w:szCs w:val="24"/>
                <w:lang w:eastAsia="en-GB"/>
              </w:rPr>
              <w:t>edian follow-up duration of 34 month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abetes diagnosed either through history of diabetes or medical therapy along with pre-operative elevated fasting glucose levels (&gt;126  mg/dl)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recurrence: HR 1.60 (95% CI: 1.18, 2.15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disease progression/metastasis: HR 7.77 (95% CI: 2.71, 22.3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isk of cancer-specific mortality: HR 2.11 (95% CI: 1.40, 3.20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Calibri"/>
          <w:b/>
          <w:bCs/>
          <w:sz w:val="24"/>
          <w:szCs w:val="24"/>
          <w:lang w:val="en-US"/>
        </w:rPr>
        <w:t>Supplementary table 3</w:t>
      </w:r>
      <w:r>
        <w:rPr/>
        <w:t>. Definitions and outcomes concerning BMI for included studies</w:t>
      </w:r>
    </w:p>
    <w:tbl>
      <w:tblPr>
        <w:tblW w:w="153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1275"/>
        <w:gridCol w:w="2410"/>
        <w:gridCol w:w="1701"/>
        <w:gridCol w:w="3260"/>
        <w:gridCol w:w="3964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Author (year of publicatio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Study desig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Participant characteristic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/>
              </w:rPr>
              <w:t>Sample size and follow up period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Exposure variable of interest</w:t>
            </w:r>
          </w:p>
        </w:tc>
        <w:tc>
          <w:tcPr>
            <w:tcW w:w="3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Key outcome</w:t>
            </w:r>
          </w:p>
        </w:tc>
      </w:tr>
      <w:tr>
        <w:trPr>
          <w:trHeight w:val="567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i H et al (2019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Retrospective analysis of data from Bladder cancer databas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hina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 xml:space="preserve">Majority with high grade (80%) </w:t>
            </w:r>
            <w:r>
              <w:rPr>
                <w:rFonts w:eastAsia="Times New Roman" w:cs="Calibri"/>
                <w:i/>
                <w:iCs/>
                <w:sz w:val="24"/>
                <w:szCs w:val="24"/>
                <w:lang w:val="en-US"/>
              </w:rPr>
              <w:t>muscle invasive</w:t>
            </w:r>
            <w:r>
              <w:rPr>
                <w:rFonts w:eastAsia="Times New Roman" w:cs="Calibri"/>
                <w:sz w:val="24"/>
                <w:szCs w:val="24"/>
                <w:lang w:val="en-US"/>
              </w:rPr>
              <w:t xml:space="preserve"> bladder cancer (66%); median age of 69 years; majority had stage T2-T4.</w:t>
            </w:r>
            <w:r>
              <w:rPr>
                <w:rFonts w:cs="Calibri"/>
                <w:sz w:val="24"/>
                <w:szCs w:val="24"/>
              </w:rPr>
              <w:t xml:space="preserve"> Data on smoking history of the subjects not provide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Total sample size of 152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Follow up period of around 5 years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eastAsia="MinionPro-Regular;MS Mincho" w:cs="Calibri"/>
                <w:sz w:val="24"/>
                <w:szCs w:val="24"/>
                <w:lang w:val="en-US"/>
              </w:rPr>
              <w:t>BMI was categorized into 4 groups including underweight (&lt; 18.5 kg/m2), normal weight (18.5–23.9 kg/m2), overweight (24–27.9 kg/m2), and obese (≥28 kg/m2) based on guidelines for Chinese individuals</w:t>
            </w:r>
          </w:p>
        </w:tc>
        <w:tc>
          <w:tcPr>
            <w:tcW w:w="3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mortality (ref: underweight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ormal weight: HR 0.56 (95% CI: 0.23, 1.36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Overweight: HR 0.39 (95% CI: 0.14, 1.09)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bese: HR 0.18 (95% CI: 0.02, 1.63)</w:t>
            </w:r>
          </w:p>
        </w:tc>
      </w:tr>
      <w:tr>
        <w:trPr>
          <w:trHeight w:val="549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Kluth LA et al (201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Multicentric (</w:t>
            </w:r>
            <w:r>
              <w:rPr>
                <w:rFonts w:cs="Calibri"/>
                <w:sz w:val="24"/>
                <w:szCs w:val="24"/>
                <w:lang w:val="en-US" w:eastAsia="en-GB"/>
              </w:rPr>
              <w:t>US,</w:t>
            </w:r>
          </w:p>
          <w:p>
            <w:pPr>
              <w:pStyle w:val="Normal"/>
              <w:autoSpaceDE w:val="false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Germany, France,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Italy, Canada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 w:eastAsia="en-GB"/>
              </w:rPr>
              <w:t xml:space="preserve">Patients had primary </w:t>
            </w:r>
            <w:r>
              <w:rPr>
                <w:rFonts w:cs="Calibri"/>
                <w:i/>
                <w:iCs/>
                <w:sz w:val="24"/>
                <w:szCs w:val="24"/>
                <w:lang w:val="en-US" w:eastAsia="en-GB"/>
              </w:rPr>
              <w:t>non-muscle invasive</w:t>
            </w:r>
            <w:r>
              <w:rPr>
                <w:rFonts w:cs="Calibri"/>
                <w:sz w:val="24"/>
                <w:szCs w:val="24"/>
                <w:lang w:val="en-US" w:eastAsia="en-GB"/>
              </w:rPr>
              <w:t xml:space="preserve"> bladder cancer (T1 high grade urothelial carcinoma). Patients treated with transurethral resection of the bladder with or without intravesical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 xml:space="preserve">therapy; Median age was 68 years. </w:t>
            </w:r>
            <w:r>
              <w:rPr>
                <w:rFonts w:cs="Calibri"/>
                <w:sz w:val="24"/>
                <w:szCs w:val="24"/>
              </w:rPr>
              <w:t>Data on smoking history of the subjects not provid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Total sample size of 892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Median follow up was 42.8 months</w:t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eastAsia="MinionPro-Regular;MS Mincho" w:cs="Calibri"/>
                <w:sz w:val="24"/>
                <w:szCs w:val="24"/>
                <w:lang w:val="en-US"/>
              </w:rPr>
              <w:t>BMI was categorized into 4 groups based on WHO guidelines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recurrenc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>Continuous: HR 1.07 (95% CI: 1.04, 1.09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≥</w:t>
            </w:r>
            <w:r>
              <w:rPr>
                <w:rFonts w:cs="Calibri"/>
                <w:sz w:val="24"/>
                <w:szCs w:val="24"/>
                <w:lang w:val="fr-FR"/>
              </w:rPr>
              <w:t>30 vs. &lt;30: HR 2.66 (95% CI: 2.12, 3.32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25-30 vs. &lt;25: HR 1.05 (95% CI: 0.73, 1.51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≥</w:t>
            </w:r>
            <w:r>
              <w:rPr>
                <w:rFonts w:cs="Calibri"/>
                <w:sz w:val="24"/>
                <w:szCs w:val="24"/>
                <w:lang w:val="en-US"/>
              </w:rPr>
              <w:t>30 vs. &lt;25: HR 2.72 (95% CI: 2.00, 3.69)</w:t>
            </w:r>
          </w:p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progression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Continuous: HR 1.08 (95% CI: 1.04, 1.12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≥</w:t>
            </w:r>
            <w:r>
              <w:rPr>
                <w:rFonts w:cs="Calibri"/>
                <w:sz w:val="24"/>
                <w:szCs w:val="24"/>
                <w:lang w:val="fr-FR"/>
              </w:rPr>
              <w:t>30 vs. &lt;30: HR 1.49 (95% CI: 1.00, 2.2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fr-FR"/>
              </w:rPr>
              <w:t>25-30 vs. &lt;25: HR 0.90 (95% CI: 0.49, 1.64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≥</w:t>
            </w:r>
            <w:r>
              <w:rPr>
                <w:rFonts w:cs="Calibri"/>
                <w:sz w:val="24"/>
                <w:szCs w:val="24"/>
                <w:lang w:val="fr-FR"/>
              </w:rPr>
              <w:t>30 vs. &lt;25: HR 1.43 (95% CI: 0.86, 2.38)</w:t>
            </w:r>
          </w:p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all-cause mortality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ontinuous: HR 1.29 (1.20, 1.37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≥</w:t>
            </w:r>
            <w:r>
              <w:rPr>
                <w:rFonts w:cs="Calibri"/>
                <w:sz w:val="24"/>
                <w:szCs w:val="24"/>
                <w:lang w:val="en-US"/>
              </w:rPr>
              <w:t>30 vs. &lt;30: HR 3.15 (95% CI: 1.74, 5.67)</w:t>
            </w:r>
          </w:p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cancer specific mortality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Continuous: HR 1.06 (95% CI: 1.04, 1.09)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≥</w:t>
            </w:r>
            <w:r>
              <w:rPr>
                <w:rFonts w:cs="Calibri"/>
                <w:sz w:val="24"/>
                <w:szCs w:val="24"/>
                <w:lang w:val="fr-FR"/>
              </w:rPr>
              <w:t>30 vs. &lt;30: HR 1.42 (95% CI: 1.06, 1.92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Wyszynski A et al (201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 xml:space="preserve">Retrospective analysis of data using </w:t>
            </w:r>
            <w:r>
              <w:rPr>
                <w:rFonts w:cs="Calibri"/>
                <w:sz w:val="24"/>
                <w:szCs w:val="24"/>
                <w:shd w:fill="FFFFFF" w:val="clear"/>
                <w:lang w:val="en-US"/>
              </w:rPr>
              <w:t>New Hampshire State Cancer Regist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 w:eastAsia="en-GB"/>
              </w:rPr>
              <w:t xml:space="preserve">Patients had primary </w:t>
            </w:r>
            <w:r>
              <w:rPr>
                <w:rFonts w:cs="Calibri"/>
                <w:i/>
                <w:iCs/>
                <w:sz w:val="24"/>
                <w:szCs w:val="24"/>
                <w:lang w:val="en-US" w:eastAsia="en-GB"/>
              </w:rPr>
              <w:t>non-muscle invasive</w:t>
            </w:r>
            <w:r>
              <w:rPr>
                <w:rFonts w:cs="Calibri"/>
                <w:sz w:val="24"/>
                <w:szCs w:val="24"/>
                <w:lang w:val="en-US" w:eastAsia="en-GB"/>
              </w:rPr>
              <w:t xml:space="preserve"> bladder cancer with Ta/T1 low grade cancer (74%); Patients treated with transurethral resection of the bladder with or without intravesical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herapy; Median age &gt;50 years; majority were males (75%); had one tumour (72%) and the size of tumour &lt;3 cm (64%); carcinoma in situ absent in &gt;90%. Around 74% of the subjects were current smokers or had a history of smok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Total sample size of 726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follow up period- Median of 6 yrs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shd w:fill="FFFFFF" w:val="clear"/>
                <w:lang w:val="en-US"/>
              </w:rPr>
              <w:t>Using NIH guidelines, normal BMI was defined as ≤24.9 kg/m</w:t>
            </w:r>
            <w:r>
              <w:rPr>
                <w:rFonts w:cs="Calibri"/>
                <w:sz w:val="24"/>
                <w:szCs w:val="24"/>
                <w:shd w:fill="FFFFFF" w:val="clear"/>
                <w:vertAlign w:val="superscript"/>
                <w:lang w:val="en-US"/>
              </w:rPr>
              <w:t>2</w:t>
            </w:r>
            <w:r>
              <w:rPr>
                <w:rFonts w:cs="Calibri"/>
                <w:sz w:val="24"/>
                <w:szCs w:val="24"/>
                <w:shd w:fill="FFFFFF" w:val="clear"/>
                <w:lang w:val="en-US"/>
              </w:rPr>
              <w:t>; overweight (high BMI) was defined as BMI 25 kg/m</w:t>
            </w:r>
            <w:r>
              <w:rPr>
                <w:rFonts w:cs="Calibri"/>
                <w:sz w:val="24"/>
                <w:szCs w:val="24"/>
                <w:shd w:fill="FFFFFF" w:val="clear"/>
                <w:vertAlign w:val="superscript"/>
                <w:lang w:val="en-US"/>
              </w:rPr>
              <w:t>2</w:t>
            </w:r>
            <w:r>
              <w:rPr>
                <w:rFonts w:cs="Calibri"/>
                <w:sz w:val="24"/>
                <w:szCs w:val="24"/>
                <w:shd w:fill="FFFFFF" w:val="clear"/>
                <w:lang w:val="en-US"/>
              </w:rPr>
              <w:t> - 29.9 kg/m</w:t>
            </w:r>
            <w:r>
              <w:rPr>
                <w:rFonts w:cs="Calibri"/>
                <w:sz w:val="24"/>
                <w:szCs w:val="24"/>
                <w:shd w:fill="FFFFFF" w:val="clear"/>
                <w:vertAlign w:val="superscript"/>
                <w:lang w:val="en-US"/>
              </w:rPr>
              <w:t>2</w:t>
            </w:r>
            <w:r>
              <w:rPr>
                <w:rFonts w:cs="Calibri"/>
                <w:sz w:val="24"/>
                <w:szCs w:val="24"/>
                <w:shd w:fill="FFFFFF" w:val="clear"/>
                <w:lang w:val="en-US"/>
              </w:rPr>
              <w:t>; obesity was defined as ≥30 kg/m</w:t>
            </w:r>
            <w:r>
              <w:rPr>
                <w:rFonts w:cs="Calibri"/>
                <w:sz w:val="24"/>
                <w:szCs w:val="24"/>
                <w:shd w:fill="FFFFFF" w:val="clear"/>
                <w:vertAlign w:val="superscript"/>
                <w:lang w:val="en-US"/>
              </w:rPr>
              <w:t>2</w:t>
            </w:r>
            <w:r>
              <w:rPr>
                <w:rFonts w:cs="Calibri"/>
                <w:sz w:val="24"/>
                <w:szCs w:val="24"/>
                <w:shd w:fill="FFFFFF" w:val="clear"/>
                <w:lang w:val="en-US"/>
              </w:rPr>
              <w:t>.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recurrenc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24.9 to 29.9 vs. </w:t>
            </w:r>
            <w:r>
              <w:rPr>
                <w:rFonts w:cs="Calibri"/>
                <w:sz w:val="24"/>
                <w:szCs w:val="24"/>
                <w:lang w:val="fr-FR"/>
              </w:rPr>
              <w:t>≤24.9: HR 1.39 (95% CI: 0.96, 2.01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≥</w:t>
            </w:r>
            <w:r>
              <w:rPr>
                <w:rFonts w:cs="Calibri"/>
                <w:sz w:val="24"/>
                <w:szCs w:val="24"/>
                <w:lang w:val="fr-FR"/>
              </w:rPr>
              <w:t>30 vs. ≤24.9: HR 1.22 (95% CI: 0.80, 1.87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gt;24.9 vs. ≤24.9: HR 1.33 (95% CI: 0.94, 1.89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trHeight w:val="2516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Xu T et al (2015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shd w:fill="FFFFFF" w:val="clear"/>
                <w:lang w:val="en-US"/>
              </w:rPr>
              <w:t>Patients with Ta, T1 non-muscle invasive urothelial bladder cancer; mean age of 67 yrs; majority being males (74%); mostly with grade G1 or G2 cancer (85%); majority had single tumour (52%) and size &lt;3 cm (91%); carcinoma in situ was absent &gt;90%.</w:t>
            </w:r>
            <w:r>
              <w:rPr>
                <w:rFonts w:cs="Calibri"/>
                <w:sz w:val="24"/>
                <w:szCs w:val="24"/>
              </w:rPr>
              <w:t xml:space="preserve"> Data on smoking history of the subjects not provid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sample size of 403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follow up period- Median of 53 months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shd w:fill="FFFFFF" w:val="clear"/>
                <w:lang w:val="en-US"/>
              </w:rPr>
              <w:t>Patients were divided into three groups: normal weight (BMI &lt; 24 kg/m(2)), overweight (24 kg/m(2) ≤ BMI &lt; 28 kg/m(2)) and obesity (BMI ≥ 28 kg/m(2)).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recurrenc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>≥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24 to &lt;28 vs. </w:t>
            </w:r>
            <w:r>
              <w:rPr>
                <w:rFonts w:cs="Calibri"/>
                <w:sz w:val="24"/>
                <w:szCs w:val="24"/>
                <w:lang w:val="fr-FR"/>
              </w:rPr>
              <w:t>&lt;24: HR 1.44 (95% CI: 1.03, 2.00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≥</w:t>
            </w:r>
            <w:r>
              <w:rPr>
                <w:rFonts w:cs="Calibri"/>
                <w:sz w:val="24"/>
                <w:szCs w:val="24"/>
                <w:lang w:val="fr-FR"/>
              </w:rPr>
              <w:t>28 vs. &lt;24: HR 1.71 (95% CI: 1.12, 2.60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progress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>≥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24 to &lt;28 vs. </w:t>
            </w:r>
            <w:r>
              <w:rPr>
                <w:rFonts w:cs="Calibri"/>
                <w:sz w:val="24"/>
                <w:szCs w:val="24"/>
                <w:lang w:val="fr-FR"/>
              </w:rPr>
              <w:t>&lt;24: HR 1.36 (95% CI: 0.57, 3.23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fr-FR"/>
              </w:rPr>
              <w:t>≥</w:t>
            </w:r>
            <w:r>
              <w:rPr>
                <w:rFonts w:cs="Calibri"/>
                <w:sz w:val="24"/>
                <w:szCs w:val="24"/>
                <w:lang w:val="fr-FR"/>
              </w:rPr>
              <w:t>28 vs. &lt;24: HR 3.04 (95% CI: 1.24, 7.42)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</w:r>
          </w:p>
        </w:tc>
      </w:tr>
      <w:tr>
        <w:trPr>
          <w:trHeight w:val="113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urer T et al (2009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 xml:space="preserve">Patients with bladder carcinoma (majority with non-muscle invasive ca.) and underwent radical cystectomy; Majority males (73%); mean age of 68 yrs; </w:t>
            </w:r>
            <w:r>
              <w:rPr>
                <w:rFonts w:eastAsia="MinionPro-Regular;MS Mincho" w:cs="Calibri"/>
                <w:sz w:val="24"/>
                <w:szCs w:val="24"/>
                <w:lang w:val="en-US" w:eastAsia="en-GB"/>
              </w:rPr>
              <w:t>pTis–pT2b pN0 cM0 (33%); pT3a–pT4 pN0 cM0 (34.5%).</w:t>
            </w:r>
            <w:r>
              <w:rPr>
                <w:rFonts w:cs="Calibri"/>
                <w:sz w:val="24"/>
                <w:szCs w:val="24"/>
              </w:rPr>
              <w:t xml:space="preserve"> Data on smoking history of the subjects not provide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sample size of 390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follow up period- Median of 60 months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eastAsia="MinionPro-Regular;MS Mincho" w:cs="Calibri"/>
                <w:sz w:val="24"/>
                <w:szCs w:val="24"/>
                <w:lang w:val="en-US" w:eastAsia="en-GB"/>
              </w:rPr>
            </w:pPr>
            <w:r>
              <w:rPr>
                <w:rFonts w:eastAsia="MinionPro-Regular;MS Mincho" w:cs="Calibri"/>
                <w:sz w:val="24"/>
                <w:szCs w:val="24"/>
                <w:lang w:val="en-US" w:eastAsia="en-GB"/>
              </w:rPr>
              <w:t>BMI calculated preoperatively according to WHO guidelines;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eastAsia="MinionPro-Regular;MS Mincho" w:cs="Calibri"/>
                <w:sz w:val="24"/>
                <w:szCs w:val="24"/>
                <w:lang w:val="en-US" w:eastAsia="en-GB"/>
              </w:rPr>
            </w:pPr>
            <w:r>
              <w:rPr>
                <w:rFonts w:eastAsia="MinionPro-Regular;MS Mincho" w:cs="Calibri"/>
                <w:sz w:val="24"/>
                <w:szCs w:val="24"/>
                <w:lang w:val="en-US" w:eastAsia="en-GB"/>
              </w:rPr>
              <w:t>patients were distributed into normal weight (NW, 18.5–24.9 kg/m 2 ), overweight (OW, 25.0–29.9 kg/m 2 ) and obese ( &gt; 30.0 kg/m 2 ) BMI subgroups.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mortality (cancer specific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Overweight vs. normal weight: HR 1.19 (0.91, 1.57)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hromecki TF et al (2013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Multicentric (</w:t>
            </w:r>
            <w:r>
              <w:rPr>
                <w:rFonts w:cs="Calibri"/>
                <w:sz w:val="24"/>
                <w:szCs w:val="24"/>
                <w:lang w:val="en-US" w:eastAsia="en-GB"/>
              </w:rPr>
              <w:t>Austria, Germany,</w:t>
            </w:r>
          </w:p>
          <w:p>
            <w:pPr>
              <w:pStyle w:val="Normal"/>
              <w:autoSpaceDE w:val="false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Canada, Czech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Republic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Patients with muscle invasive (68%) urinary bladder cancer and treated with radical cystectomy; majority were males (80%); stage T2-T4 (70%); grade G2-G3 (93%); almost half of the patients had carcinoma in situ (50%).</w:t>
            </w:r>
            <w:r>
              <w:rPr>
                <w:rFonts w:cs="Calibri"/>
                <w:sz w:val="24"/>
                <w:szCs w:val="24"/>
              </w:rPr>
              <w:t xml:space="preserve"> Data on smoking history of the subjects not provid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sample size of 4118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follow up period- Median of 44 months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Calibri"/>
                <w:sz w:val="24"/>
                <w:szCs w:val="24"/>
                <w:lang w:val="en-US" w:eastAsia="en-GB"/>
              </w:rPr>
              <w:t xml:space="preserve">The BMI was calculated based on individual weight and height from the clinical data. The BMI was analysed a categorical variable ( </w:t>
            </w:r>
            <w:r>
              <w:rPr>
                <w:rFonts w:eastAsia="SymbolNew-Medium;Yu Gothic" w:cs="Calibri"/>
                <w:sz w:val="24"/>
                <w:szCs w:val="24"/>
                <w:lang w:val="en-US" w:eastAsia="en-GB"/>
              </w:rPr>
              <w:t>&lt;</w:t>
            </w:r>
            <w:r>
              <w:rPr>
                <w:rFonts w:cs="Calibri"/>
                <w:sz w:val="24"/>
                <w:szCs w:val="24"/>
                <w:lang w:val="en-US" w:eastAsia="en-GB"/>
              </w:rPr>
              <w:t xml:space="preserve">25 vs 25 – 29.9 and </w:t>
            </w:r>
            <w:r>
              <w:rPr>
                <w:rFonts w:eastAsia="SymbolNew-Medium;Yu Gothic" w:cs="Calibri"/>
                <w:sz w:val="24"/>
                <w:szCs w:val="24"/>
                <w:lang w:val="en-US" w:eastAsia="en-GB"/>
              </w:rPr>
              <w:t xml:space="preserve">≥ </w:t>
            </w:r>
            <w:r>
              <w:rPr>
                <w:rFonts w:cs="Calibri"/>
                <w:sz w:val="24"/>
                <w:szCs w:val="24"/>
                <w:lang w:val="en-US" w:eastAsia="en-GB"/>
              </w:rPr>
              <w:t>30 kg/m 2 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recurrence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5-29.9 vs. &lt;25: HR 0.91 (95% CI: 0.76, 1.06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&gt;30 vs. &lt;25: HR 1.67 (95% CI: 1.46, 1.91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cancer specific mortality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25-29.9 vs. &lt;25: HR 0.80 (95% CI: 0.68, 0.95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&gt;30 vs. &lt;25: HR 1.43 (95% CI: 1.24, 1.66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all-cause mortalit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25-29.9 vs. </w:t>
            </w:r>
            <w:r>
              <w:rPr>
                <w:rFonts w:cs="Calibri"/>
                <w:sz w:val="24"/>
                <w:szCs w:val="24"/>
                <w:lang w:val="fr-FR"/>
              </w:rPr>
              <w:t>&lt;25: HR 1.40 (95% CI: 1.23, 1.57)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&gt;30 vs. &lt;25: HR 1.81 (95% CI: 1.60, 2.05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Bachir BG et al (201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Canad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 xml:space="preserve">Patients with muscle invasive bladder carcinoma and treated with </w:t>
            </w:r>
            <w:r>
              <w:rPr>
                <w:rFonts w:cs="Calibri"/>
                <w:sz w:val="24"/>
                <w:szCs w:val="24"/>
                <w:lang w:val="en-US"/>
              </w:rPr>
              <w:t>radical cystectomy or radical nephroureterectomy; mean age of around 66 yrs and &gt;75% males; around 90% were high grade (&gt;T2). Around 70% of the subjects were smok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sample size of 847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follow up period- Median of 39 months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BMI was estimated at the time of radical surgery and was calculated using the standard definition of body weight (kg)divided by the height squared (m2). </w:t>
            </w:r>
            <w:r>
              <w:rPr>
                <w:rFonts w:cs="Calibri"/>
                <w:sz w:val="24"/>
                <w:szCs w:val="24"/>
              </w:rPr>
              <w:t>Analysis involved using BMI as continuous variable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 xml:space="preserve">Risk of overall mortality: </w:t>
            </w:r>
            <w:r>
              <w:rPr>
                <w:rFonts w:cs="Calibri"/>
                <w:sz w:val="24"/>
                <w:szCs w:val="24"/>
                <w:lang w:val="en-US"/>
              </w:rPr>
              <w:t>1.02 (0.99, 1.04)</w:t>
            </w:r>
          </w:p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 xml:space="preserve">Risk of cancer specific mortality: </w:t>
            </w:r>
            <w:r>
              <w:rPr>
                <w:rFonts w:cs="Calibri"/>
                <w:sz w:val="24"/>
                <w:szCs w:val="24"/>
                <w:lang w:val="en-US"/>
              </w:rPr>
              <w:t>0.99 (0.96, 1.02)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Calibri"/>
                <w:i/>
                <w:iCs/>
                <w:sz w:val="24"/>
                <w:szCs w:val="24"/>
              </w:rPr>
              <w:t xml:space="preserve">Risk of recurrence: </w:t>
            </w:r>
            <w:r>
              <w:rPr>
                <w:rFonts w:cs="Calibri"/>
                <w:sz w:val="24"/>
                <w:szCs w:val="24"/>
              </w:rPr>
              <w:t>0.98 (0.96, 1.00)</w:t>
            </w:r>
            <w:r>
              <w:rPr>
                <w:rFonts w:cs="Calibri"/>
                <w:i/>
                <w:i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Kwon T et al (2014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South Ko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 xml:space="preserve">Patients with predominantly muscle invasive bladder carcinoma and treated with 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radical cystectomy; mean age of around 62 yrs and nearly 90% males; Most had stage ≤T2 (55%) and high grade ca (86%); no carcinoma in situ is majority (76%). </w:t>
            </w:r>
            <w:r>
              <w:rPr>
                <w:rFonts w:cs="Calibri"/>
                <w:sz w:val="24"/>
                <w:szCs w:val="24"/>
              </w:rPr>
              <w:t>Data on smoking history of the subjects not provide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sample size of 714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follow up period- Median of 64.1 months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 xml:space="preserve">Patients were categorized into three groups according to the BMI cut-off values for Asians recommended by the WHO as follows: normal (BMI </w:t>
            </w:r>
            <w:r>
              <w:rPr>
                <w:rFonts w:eastAsia="BSSymbol-Medium;Yu Gothic" w:cs="Calibri"/>
                <w:sz w:val="24"/>
                <w:szCs w:val="24"/>
                <w:lang w:val="en-US" w:eastAsia="en-GB"/>
              </w:rPr>
              <w:t>&lt;</w:t>
            </w:r>
            <w:r>
              <w:rPr>
                <w:rFonts w:cs="Calibri"/>
                <w:sz w:val="24"/>
                <w:szCs w:val="24"/>
                <w:lang w:val="en-US" w:eastAsia="en-GB"/>
              </w:rPr>
              <w:t xml:space="preserve">23 kg/m2), overweight (BMI 23–25 kg/m2) and obese (BMI </w:t>
            </w:r>
            <w:r>
              <w:rPr>
                <w:rFonts w:eastAsia="BSSymbol-Medium;Yu Gothic" w:cs="Calibri"/>
                <w:sz w:val="24"/>
                <w:szCs w:val="24"/>
                <w:lang w:val="en-US" w:eastAsia="en-GB"/>
              </w:rPr>
              <w:t>≥</w:t>
            </w:r>
            <w:r>
              <w:rPr>
                <w:rFonts w:cs="Calibri"/>
                <w:sz w:val="24"/>
                <w:szCs w:val="24"/>
                <w:lang w:val="en-US" w:eastAsia="en-GB"/>
              </w:rPr>
              <w:t>25.0 kg/m2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recurrence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3-25 vs. &lt;23: HR 0.66 (95% CI: 0.48, 0.90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>&gt;25 vs. &lt;23: HR 0.52 (95% CI: 0.37, 0.73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cancer specific mortality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23-25 vs. &lt;23: HR 0.67 (95% CI: 0.48, 0.94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&gt;25 vs. &lt;23: HR 0.41 (95% CI: 0.27, 0.62)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</w:r>
          </w:p>
        </w:tc>
      </w:tr>
      <w:tr>
        <w:trPr>
          <w:trHeight w:val="2931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Psutka SP et al (201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Patients with majorly muscle invasive bladder ca. and treated with radical cystectomy and urinary diversion; mean age of 71 yrs; majority males (86%); majority high grade (90%) and stage of ≥T2 (70%).</w:t>
            </w:r>
            <w:r>
              <w:rPr>
                <w:rFonts w:cs="Calibri"/>
                <w:sz w:val="24"/>
                <w:szCs w:val="24"/>
              </w:rPr>
              <w:t xml:space="preserve"> Data on smoking history of the subjects not provid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sample size of 515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Total follow up period- Median of 6.3 yrs</w:t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200"/>
              <w:rPr>
                <w:rFonts w:eastAsia="MinionPro-Regular;MS Mincho" w:cs="Calibri"/>
                <w:sz w:val="24"/>
                <w:szCs w:val="24"/>
                <w:lang w:val="en-US" w:eastAsia="en-GB"/>
              </w:rPr>
            </w:pPr>
            <w:r>
              <w:rPr>
                <w:rFonts w:eastAsia="MinionPro-Regular;MS Mincho" w:cs="Calibri"/>
                <w:sz w:val="24"/>
                <w:szCs w:val="24"/>
                <w:lang w:val="en-US" w:eastAsia="en-GB"/>
              </w:rPr>
              <w:t>BMI calculated according to WHO guidelines; normal weight (18.5–24.9 kg/m2), overweight (25.0–29.9 kg/m 2 ) and obese ( &gt; 30.0 kg/m 2 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all-cause mortality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≥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30 vs. </w:t>
            </w:r>
            <w:r>
              <w:rPr>
                <w:rFonts w:cs="Calibri"/>
                <w:sz w:val="24"/>
                <w:szCs w:val="24"/>
              </w:rPr>
              <w:t>&lt;30: HR 0.79 (95% CI: 0.50, 1.26)</w:t>
            </w:r>
          </w:p>
        </w:tc>
      </w:tr>
      <w:tr>
        <w:trPr>
          <w:trHeight w:val="2259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Dabi Y et al (2016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Calibri"/>
                <w:sz w:val="24"/>
                <w:szCs w:val="24"/>
              </w:rPr>
              <w:t>Retrospective analysis of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Franc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Patients with predominantly non-muscle invasive bladder carcinoma</w:t>
            </w:r>
            <w:r>
              <w:rPr>
                <w:rFonts w:cs="Calibri"/>
                <w:sz w:val="24"/>
                <w:szCs w:val="24"/>
                <w:lang w:val="en-US"/>
              </w:rPr>
              <w:t>; mean age of around 65 yrs and nearly &gt;75% males; Most had stage ≥T2 (65%) and high grade ca (95%); carcinoma in situ (~50%).</w:t>
            </w:r>
            <w:r>
              <w:rPr>
                <w:rFonts w:cs="Calibri"/>
                <w:sz w:val="24"/>
                <w:szCs w:val="24"/>
              </w:rPr>
              <w:t xml:space="preserve"> Data on smoking history of the subjects not provid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Total sample size of 701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Median follow up period of 45 months</w:t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 w:eastAsia="en-GB"/>
              </w:rPr>
              <w:t xml:space="preserve">BMI was defined as the weight in kilograms divided by the square of the height in meters (kg/m2); normal (18 ≤ BMI &lt; 25 kg/m2), overweight (25 &lt; BMI &lt; 30 kg/m2), and obese patients (BMI ≥ 30 kg/m2). 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en-GB"/>
              </w:rPr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recurrence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&gt;25-30 vs. 18-25: HR 1.14 (95% CI: 0.78, 1.66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&gt;30 vs. 18-25: HR 1.58 (95% CI: 1.06, 2.34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cancer specific mortality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&gt;25-30 vs. 18-25: HR 1.13 (95% CI: 0.74, 1.74)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&gt;30 vs. 18-25: HR 1.58 (95% CI: 1.01, 2.48)</w:t>
            </w:r>
          </w:p>
        </w:tc>
      </w:tr>
      <w:tr>
        <w:trPr>
          <w:trHeight w:val="1694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Hafron J et al (2005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record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Patients with muscle invasive bladder carcinoma undergoing radical or partial cystectomy</w:t>
            </w:r>
            <w:r>
              <w:rPr>
                <w:rFonts w:cs="Calibri"/>
                <w:sz w:val="24"/>
                <w:szCs w:val="24"/>
                <w:lang w:val="en-US"/>
              </w:rPr>
              <w:t>; mean age of around 65 yrs and nearly 80% males; Most had stage ≥T2 (60%) and high grade. Around 70% of the subjects had a history of smok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Total sample size of 288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Median follow up period of 39 months</w:t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Calibri"/>
                <w:sz w:val="24"/>
                <w:szCs w:val="24"/>
                <w:lang w:val="en-US" w:eastAsia="en-GB"/>
              </w:rPr>
              <w:t>BMI was calculated on the day of surgery. Standard WHO definitions of BMI were used (normal—less than 25 kg/m2, overweight—25 to 29.9 kg/m2 and obesity—30 kg/m2 or greater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all-cause mortality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≥</w:t>
            </w:r>
            <w:r>
              <w:rPr>
                <w:rFonts w:cs="Calibri"/>
                <w:sz w:val="24"/>
                <w:szCs w:val="24"/>
                <w:lang w:val="en-US"/>
              </w:rPr>
              <w:t>30 vs.≤29.9: HR 0.87 (95% CI: 0.71, 1.06)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</w:r>
          </w:p>
        </w:tc>
      </w:tr>
      <w:tr>
        <w:trPr>
          <w:trHeight w:val="1408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Leiter A et al (2016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record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Multicentric study (</w:t>
            </w:r>
            <w:r>
              <w:rPr>
                <w:rFonts w:cs="Calibri"/>
                <w:sz w:val="24"/>
                <w:szCs w:val="24"/>
                <w:lang w:val="en-US" w:eastAsia="en-GB"/>
              </w:rPr>
              <w:t>US,</w:t>
            </w:r>
          </w:p>
          <w:p>
            <w:pPr>
              <w:pStyle w:val="Normal"/>
              <w:autoSpaceDE w:val="false"/>
              <w:spacing w:lineRule="auto" w:line="36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Germany, Greece,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Taiwan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Patients with muscle invasive bladder cancer; mean age of around 66 yrs; majority were males (around 75%); majority with tumour grade of ≥T2.</w:t>
            </w:r>
            <w:r>
              <w:rPr>
                <w:rFonts w:cs="Calibri"/>
                <w:sz w:val="24"/>
                <w:szCs w:val="24"/>
              </w:rPr>
              <w:t xml:space="preserve"> Data on smoking history of the subjects not provide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Total sample size of 537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Follow up period of around 5 years</w:t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20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BMI was classified according to WHO criteria (&lt;18.5 underweight, 18.5–24.99 normal weight, 25–29.99 overweight, &gt;30 obese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all-cause mortalit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18.5-24.99 vs. </w:t>
            </w:r>
            <w:r>
              <w:rPr>
                <w:rFonts w:cs="Calibri"/>
                <w:sz w:val="24"/>
                <w:szCs w:val="24"/>
                <w:lang w:val="fr-FR"/>
              </w:rPr>
              <w:t>&lt;18.5: HR 0.97 (95% CI: 0.59, 1.59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25-29.99 vs. &lt;18.5: HR 1.19 (95% CI: 0.73, 1.95)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≥</w:t>
            </w:r>
            <w:r>
              <w:rPr>
                <w:rFonts w:cs="Calibri"/>
                <w:sz w:val="24"/>
                <w:szCs w:val="24"/>
              </w:rPr>
              <w:t>30 vs. &lt;18.5: HR 1.08 (95% CI: 0.63, 1.87)</w:t>
            </w:r>
          </w:p>
        </w:tc>
      </w:tr>
      <w:tr>
        <w:trPr>
          <w:trHeight w:val="2187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Xu X (2016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Retrospective analysis of data from</w:t>
            </w:r>
            <w:r>
              <w:rPr>
                <w:rFonts w:cs="Calibri"/>
                <w:sz w:val="24"/>
                <w:szCs w:val="24"/>
                <w:shd w:fill="FFFFFF" w:val="clear"/>
                <w:lang w:val="en-US"/>
              </w:rPr>
              <w:t xml:space="preserve"> Cancer Genome Atlas (TCGA) project</w:t>
            </w:r>
            <w:r>
              <w:rPr>
                <w:rFonts w:eastAsia="Times New Roman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USA and Canad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 xml:space="preserve">Patients with muscle invasive bladder cancer; mean age of 68 yrs; majority were males; majority ≥T2. </w:t>
            </w:r>
            <w:r>
              <w:rPr>
                <w:rFonts w:cs="Calibri"/>
                <w:sz w:val="24"/>
                <w:szCs w:val="24"/>
              </w:rPr>
              <w:t>Data on smoking history of the subjects not provid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Total sample of 360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Follow up period of around 10 yrs</w:t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20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shd w:fill="FFFFFF" w:val="clear"/>
                <w:lang w:val="en-US"/>
              </w:rPr>
              <w:t>National Heart, Lung, and Blood Institute's BMI categories of underweight (BMI&lt;18.5), normal weight (18.5 ≤ BMI &lt; 25), overweight (25 ≤ BMI &lt; 30), and obesity (BMI ≥ 30).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all-cause mortalit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>≥</w:t>
            </w:r>
            <w:r>
              <w:rPr>
                <w:rFonts w:cs="Calibri"/>
                <w:sz w:val="24"/>
                <w:szCs w:val="24"/>
                <w:lang w:val="en-US"/>
              </w:rPr>
              <w:t xml:space="preserve">31.2 vs. </w:t>
            </w:r>
            <w:r>
              <w:rPr>
                <w:rFonts w:cs="Calibri"/>
                <w:sz w:val="24"/>
                <w:szCs w:val="24"/>
                <w:lang w:val="fr-FR"/>
              </w:rPr>
              <w:t>&lt;31.2: HR 0.46 (95% CI: 0.26, 0.83)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i/>
                <w:i/>
                <w:iCs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≥</w:t>
            </w:r>
            <w:r>
              <w:rPr>
                <w:rFonts w:cs="Calibri"/>
                <w:sz w:val="24"/>
                <w:szCs w:val="24"/>
                <w:lang w:val="fr-FR"/>
              </w:rPr>
              <w:t>27 vs. 27: HR 0.77 (95% CI: 0.51, 1.17)</w:t>
            </w:r>
          </w:p>
        </w:tc>
      </w:tr>
      <w:tr>
        <w:trPr>
          <w:trHeight w:val="1550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Necchi A et al (201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da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Multicentric (US,</w:t>
            </w:r>
          </w:p>
          <w:p>
            <w:pPr>
              <w:pStyle w:val="Normal"/>
              <w:autoSpaceDE w:val="false"/>
              <w:spacing w:lineRule="auto" w:line="360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Canada, Europe,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Israe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Patients with non-muscle invasive urothelial bladder cancer with median age of 67yrs and majority were males (around 80%).</w:t>
            </w:r>
            <w:r>
              <w:rPr>
                <w:rFonts w:cs="Calibri"/>
                <w:sz w:val="24"/>
                <w:szCs w:val="24"/>
              </w:rPr>
              <w:t xml:space="preserve"> Around 65% of the subjects had a smoking history or were current smok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Total sample of 1020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Median follow up period of 31.6 months</w:t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200"/>
              <w:rPr>
                <w:rFonts w:cs="Calibri"/>
                <w:sz w:val="24"/>
                <w:szCs w:val="24"/>
                <w:shd w:fill="FFFFFF" w:val="clear"/>
              </w:rPr>
            </w:pPr>
            <w:r>
              <w:rPr>
                <w:rFonts w:cs="Calibri"/>
                <w:sz w:val="24"/>
                <w:szCs w:val="24"/>
                <w:shd w:fill="FFFFFF" w:val="clear"/>
              </w:rPr>
              <w:t>Not provided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all-cause mortality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26.3-29.1 vs. </w:t>
            </w:r>
            <w:r>
              <w:rPr>
                <w:rFonts w:cs="Calibri"/>
                <w:sz w:val="24"/>
                <w:szCs w:val="24"/>
              </w:rPr>
              <w:t>&lt;23.6: HR 0.80 (95% CI: 0.69, 0.93)</w:t>
            </w:r>
          </w:p>
        </w:tc>
      </w:tr>
      <w:tr>
        <w:trPr>
          <w:trHeight w:val="2338" w:hRule="atLeast"/>
        </w:trPr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Izol V et al (2020)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Retrospective data analysis using the bladder cancer database of the Uro-oncology Assoc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Patients with muscle invasive urinary bladder cancer undergoing radical cystectomy; mean age of around 65yrs; majority were males (87%); majority had tumour grade ≥T2 (77%) and high grade (90%); carcinoma in situ was absent is most (87%). &gt;85% of the subjects had a history of smok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Total sample size of 494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Median follow up period of 24 months</w:t>
            </w:r>
          </w:p>
        </w:tc>
        <w:tc>
          <w:tcPr>
            <w:tcW w:w="3260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200"/>
              <w:rPr>
                <w:rFonts w:cs="Calibri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BMI cut-off values recommended by the WHO; Group 1 (normal weight, &lt;25 kg/m2), Group 2 (overweight, 25.0–29.9 kg/m2) and Group 3 (obese, ≥30 kg/m2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all-cause mortalit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25-29.9 vs. </w:t>
            </w:r>
            <w:r>
              <w:rPr>
                <w:rFonts w:cs="Calibri"/>
                <w:sz w:val="24"/>
                <w:szCs w:val="24"/>
                <w:lang w:val="fr-FR"/>
              </w:rPr>
              <w:t>&lt;25: HR 0.84 (95% CI: 0.56, 1.28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fr-FR"/>
              </w:rPr>
              <w:t>&gt;29.9 vs. &lt;25: HR 1.16 (95% CI: 0.68, 1.99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Risk of cancer specific mortalit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25-29.9 vs. </w:t>
            </w:r>
            <w:r>
              <w:rPr>
                <w:rFonts w:cs="Calibri"/>
                <w:sz w:val="24"/>
                <w:szCs w:val="24"/>
                <w:lang w:val="fr-FR"/>
              </w:rPr>
              <w:t>&lt;25: HR 0.77 (95% CI: 0.44, 1.35)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&gt;29.9 vs. &lt;25: HR 0.47 (95% CI: 0.18, 1.21)</w:t>
            </w:r>
          </w:p>
        </w:tc>
      </w:tr>
      <w:tr>
        <w:trPr>
          <w:trHeight w:val="558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Ferro M et al (2018)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>Retrospective analysis of dat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sz w:val="24"/>
                <w:szCs w:val="24"/>
                <w:lang w:eastAsia="en-GB"/>
              </w:rPr>
              <w:t>Multicentric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Patients with primary T1G3 non-muscle invasive bladder cancer receiving TURB with adjuvant BCG; mean age of 70 yrs; majority males (80%); most had single tumour and size ≥3 cm (63%); no carcinoma in situ (85%). &gt;60% of the subjects had a history of smokin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Total sample size of 1155</w:t>
            </w:r>
          </w:p>
          <w:p>
            <w:pPr>
              <w:pStyle w:val="Normal"/>
              <w:spacing w:lineRule="auto" w:line="36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200"/>
              <w:rPr>
                <w:rFonts w:eastAsia="Times New Roman" w:cs="Calibri"/>
                <w:sz w:val="24"/>
                <w:szCs w:val="24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>Median follow up of 48 months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autoSpaceDE w:val="false"/>
              <w:spacing w:lineRule="auto" w:line="360" w:before="0" w:after="200"/>
              <w:rPr>
                <w:rFonts w:cs="Calibri"/>
                <w:sz w:val="24"/>
                <w:szCs w:val="24"/>
                <w:lang w:val="en-US" w:eastAsia="en-GB"/>
              </w:rPr>
            </w:pPr>
            <w:r>
              <w:rPr>
                <w:rFonts w:cs="Calibri"/>
                <w:sz w:val="24"/>
                <w:szCs w:val="24"/>
                <w:lang w:val="en-US" w:eastAsia="en-GB"/>
              </w:rPr>
              <w:t>Patients were assigned according to the International Classification of adults to the underweight, overweight and obesity group according to the BMI; underweight (BMI &lt; 18.5), normal weight (BMI 18.5–24.99), overweight (BMI 25–29.99) and obese (BMI ≥ 30) categories</w:t>
            </w:r>
          </w:p>
        </w:tc>
        <w:tc>
          <w:tcPr>
            <w:tcW w:w="3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recurrenc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>25-29.9 vs. 18.5-24.9: HR 2.72 (95% CI: 2.28, 3.24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≥</w:t>
            </w:r>
            <w:r>
              <w:rPr>
                <w:rFonts w:cs="Calibri"/>
                <w:sz w:val="24"/>
                <w:szCs w:val="24"/>
                <w:lang w:val="en-US"/>
              </w:rPr>
              <w:t>30 vs. 18.5-24.9: HR 3.14 (95% CI: 2.64, 3.74)</w:t>
            </w:r>
          </w:p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progression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25-29.9 vs. 18.5-24.9: HR 2.15 (95% CI: 1.64, 2.81)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≥</w:t>
            </w:r>
            <w:r>
              <w:rPr>
                <w:rFonts w:cs="Calibri"/>
                <w:sz w:val="24"/>
                <w:szCs w:val="24"/>
                <w:lang w:val="fr-FR"/>
              </w:rPr>
              <w:t>30 vs. 18.5-24.9: HR 1.96 (95% CI: 1.44, 2.65)</w:t>
            </w:r>
          </w:p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all-cause mortality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5-29.9 vs. 18.5-24.9: HR 1.25 (95% CI: 0.88, 1.76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24"/>
                <w:szCs w:val="24"/>
                <w:lang w:val="en-US"/>
              </w:rPr>
              <w:t>≥</w:t>
            </w:r>
            <w:r>
              <w:rPr>
                <w:rFonts w:cs="Calibri"/>
                <w:sz w:val="24"/>
                <w:szCs w:val="24"/>
                <w:lang w:val="en-US"/>
              </w:rPr>
              <w:t>30 vs. 18.5-24.9: HR 0.97 (95% CI: 0.62, 1.52)</w:t>
            </w:r>
          </w:p>
          <w:p>
            <w:pPr>
              <w:pStyle w:val="Normal"/>
              <w:spacing w:lineRule="auto" w:line="360"/>
              <w:rPr>
                <w:rFonts w:cs="Calibri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Calibri"/>
                <w:i/>
                <w:iCs/>
                <w:sz w:val="24"/>
                <w:szCs w:val="24"/>
                <w:lang w:val="en-US"/>
              </w:rPr>
              <w:t>Risk of cancer specific mortality</w:t>
            </w:r>
          </w:p>
          <w:p>
            <w:pPr>
              <w:pStyle w:val="Normal"/>
              <w:spacing w:lineRule="auto" w:line="36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25-29.9 vs. 18.5-24.9: HR 1.20 (95% CI: 0.73, 2.09)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≥</w:t>
            </w:r>
            <w:r>
              <w:rPr>
                <w:rFonts w:cs="Calibri"/>
                <w:sz w:val="24"/>
                <w:szCs w:val="24"/>
                <w:lang w:val="fr-FR"/>
              </w:rPr>
              <w:t>30 vs. 18.5-24.9: HR 1.38 (95% CI: 0.75, 2.53)</w:t>
            </w:r>
          </w:p>
        </w:tc>
      </w:tr>
    </w:tbl>
    <w:p>
      <w:pPr>
        <w:pStyle w:val="Normal"/>
        <w:rPr>
          <w:rFonts w:cs="Calibri"/>
          <w:sz w:val="24"/>
          <w:szCs w:val="24"/>
          <w:lang w:val="fr-FR"/>
        </w:rPr>
      </w:pPr>
      <w:r>
        <w:rPr>
          <w:rFonts w:cs="Calibri"/>
          <w:sz w:val="24"/>
          <w:szCs w:val="24"/>
          <w:lang w:val="fr-FR"/>
        </w:rPr>
      </w:r>
    </w:p>
    <w:p>
      <w:pPr>
        <w:pStyle w:val="Default"/>
        <w:rPr>
          <w:rFonts w:ascii="Calibri" w:hAnsi="Calibri" w:cs="Calibri"/>
          <w:b/>
          <w:b/>
          <w:sz w:val="24"/>
          <w:szCs w:val="24"/>
          <w:lang w:val="fr-FR"/>
        </w:rPr>
      </w:pPr>
      <w:r>
        <w:rPr>
          <w:rFonts w:cs="Calibri" w:ascii="Calibri" w:hAnsi="Calibri"/>
          <w:b/>
          <w:sz w:val="24"/>
          <w:szCs w:val="24"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Supplementary table 4. Study bias assessment using the </w:t>
      </w:r>
      <w:r>
        <w:rPr>
          <w:rFonts w:cs="Calibri" w:ascii="Calibri" w:hAnsi="Calibri"/>
          <w:b/>
          <w:bCs/>
        </w:rPr>
        <w:t>adapted Ottawa-Newcastle Risk of Bias Assessment tool (studies investigating diabetes)</w:t>
      </w:r>
    </w:p>
    <w:tbl>
      <w:tblPr>
        <w:tblW w:w="14425" w:type="dxa"/>
        <w:jc w:val="left"/>
        <w:tblInd w:w="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134"/>
        <w:gridCol w:w="1276"/>
        <w:gridCol w:w="1276"/>
        <w:gridCol w:w="1276"/>
        <w:gridCol w:w="1275"/>
        <w:gridCol w:w="1418"/>
        <w:gridCol w:w="1417"/>
        <w:gridCol w:w="1276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Rieken M et 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Oh JJ et al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Faiena I et al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Ferro M et al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Ahn JH et al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fr-FR"/>
              </w:rPr>
            </w:pPr>
            <w:r>
              <w:rPr>
                <w:rFonts w:eastAsia="Times New Roman" w:cs="Calibri"/>
                <w:sz w:val="24"/>
                <w:szCs w:val="24"/>
                <w:lang w:val="fr-FR"/>
              </w:rPr>
              <w:t xml:space="preserve">Wei-Lun H et al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Evers J et al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Yi-Sheng et al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Hwang EC et al </w:t>
            </w:r>
          </w:p>
        </w:tc>
      </w:tr>
      <w:tr>
        <w:trPr>
          <w:trHeight w:val="326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Representativeness/appropriateness of participant selection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Random or consecutive recruitment=Y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Convenience sample=N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t reported or unclear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ntrol for baseline differences in cohorts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imilarity of groups at baseline or adjustment in analyses=Y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 attempt to control or adjust=N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t reported=NR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ss to follow-up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Explanation provided for loss of participants and/or intention to treat=Y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 explanation =N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asking of exposure to outcomes assessor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Description of masking=Y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 masking or no description =N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scertainment of condition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Description of ascertainment/diagnostic criteria=Y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 description or patient self-report=N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</w:tr>
      <w:tr>
        <w:trPr>
          <w:trHeight w:val="866" w:hRule="atLeast"/>
        </w:trPr>
        <w:tc>
          <w:tcPr>
            <w:tcW w:w="2660" w:type="dxa"/>
            <w:tcBorders/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Documentation of other treatment modalities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Documentation=Y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 documentation=N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Extent to which valid outcomes are described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Adequate description of outcome=Y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Insufficient detail regarding outcome or follow-up time=N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Prespecification of harms, mode of harms collection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Description of a list of harms assessed or monitoring=Y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 such description or passive harms collection=N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 adverse events reported=NA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Financial Conflict of interest (COI)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Funding source reported=Y 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Funding source not reported=N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</w:t>
            </w:r>
          </w:p>
        </w:tc>
      </w:tr>
    </w:tbl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  <w:b/>
          <w:b/>
          <w:lang w:val="fr-FR"/>
        </w:rPr>
      </w:pPr>
      <w:r>
        <w:rPr>
          <w:rFonts w:cs="Calibri" w:ascii="Calibri" w:hAnsi="Calibri"/>
          <w:b/>
          <w:lang w:val="fr-FR"/>
        </w:rPr>
      </w:r>
    </w:p>
    <w:p>
      <w:pPr>
        <w:pStyle w:val="Default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Supplementary table 2 continued. Study bias assessment using the </w:t>
      </w:r>
      <w:r>
        <w:rPr>
          <w:rFonts w:cs="Calibri" w:ascii="Calibri" w:hAnsi="Calibri"/>
          <w:b/>
          <w:bCs/>
        </w:rPr>
        <w:t>adapted Ottawa-Newcastle Risk of Bias Assessment tool</w:t>
      </w:r>
      <w:r>
        <w:rPr>
          <w:rFonts w:cs="Calibri" w:ascii="Calibri" w:hAnsi="Calibri"/>
          <w:b/>
        </w:rPr>
        <w:t xml:space="preserve"> (studies investigating BMI)</w:t>
      </w:r>
    </w:p>
    <w:tbl>
      <w:tblPr>
        <w:tblW w:w="16127" w:type="dxa"/>
        <w:jc w:val="left"/>
        <w:tblInd w:w="-10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09"/>
        <w:gridCol w:w="992"/>
        <w:gridCol w:w="1134"/>
        <w:gridCol w:w="709"/>
        <w:gridCol w:w="992"/>
        <w:gridCol w:w="1134"/>
        <w:gridCol w:w="992"/>
        <w:gridCol w:w="851"/>
        <w:gridCol w:w="850"/>
        <w:gridCol w:w="851"/>
        <w:gridCol w:w="850"/>
        <w:gridCol w:w="851"/>
        <w:gridCol w:w="709"/>
        <w:gridCol w:w="850"/>
        <w:gridCol w:w="851"/>
        <w:gridCol w:w="851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Bi H et al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Kluth LA et al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Wyszynski A et 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Xu T et al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Maurer T et al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Chromecki TF et al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Bachir BG et al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Kwon T et al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Psutka SP et al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Dabi Y et 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Hafron J et al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Leiter A et 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>Xu X et 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Necchi A et al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Izol V et al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4"/>
                <w:szCs w:val="24"/>
                <w:lang w:val="en-GB"/>
              </w:rPr>
            </w:pPr>
            <w:r>
              <w:rPr>
                <w:rFonts w:eastAsia="Times New Roman" w:cs="Calibri"/>
                <w:sz w:val="24"/>
                <w:szCs w:val="24"/>
                <w:lang w:val="en-GB"/>
              </w:rPr>
              <w:t xml:space="preserve">Ferro M et al </w:t>
            </w:r>
          </w:p>
        </w:tc>
      </w:tr>
      <w:tr>
        <w:trPr>
          <w:trHeight w:val="326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Representativeness/appropriateness of participant selection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Random or consecutive recruitment=Y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Convenience sample=N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Not reported or unclear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Control for baseline differences in cohorts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Similarity of groups at baseline or adjustment in analyses=Y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No attempt to control or adjust=N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Not reported=NR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Loss to follow-up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Explanation provided for loss of participants and/or intention to treat=Y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No explanation =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Masking of exposure to outcomes assessor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Description of masking=Y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No masking or no description =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Ascertainment of condition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Description of ascertainment/diagnostic criteria=Y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No description or patient self-report=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</w:tr>
      <w:tr>
        <w:trPr>
          <w:trHeight w:val="866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Documentation of other treatment modalities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Documentation=Y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No documentation=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Extent to which valid outcomes are described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Adequate description of outcome=Y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Insufficient detail regarding outcome or follow-up time=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Prespecification of harms, mode of harms collection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Description of a list of harms assessed or monitoring=Y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No such description or passive harms collection=N</w:t>
            </w:r>
          </w:p>
          <w:p>
            <w:pPr>
              <w:pStyle w:val="Defaul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Cs/>
              </w:rPr>
              <w:t xml:space="preserve">No adverse events reported=NA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Financial Conflict of interest (COI)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Funding source reported=Y </w:t>
            </w:r>
          </w:p>
          <w:p>
            <w:pPr>
              <w:pStyle w:val="Default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 xml:space="preserve">Funding source not reported=N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Y</w:t>
            </w:r>
          </w:p>
        </w:tc>
      </w:tr>
    </w:tbl>
    <w:p>
      <w:pPr>
        <w:pStyle w:val="Normal"/>
        <w:tabs>
          <w:tab w:val="clear" w:pos="720"/>
          <w:tab w:val="left" w:pos="6310" w:leader="none"/>
        </w:tabs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DengXian;等线" w:cs="Times New Roman"/>
      <w:color w:val="auto"/>
      <w:sz w:val="22"/>
      <w:szCs w:val="22"/>
      <w:lang w:val="en-IN" w:bidi="ar-SA" w:eastAsia="zh-CN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20:28:00Z</dcterms:created>
  <dc:creator/>
  <dc:description/>
  <cp:keywords/>
  <dc:language>en-US</dc:language>
  <cp:lastModifiedBy/>
  <dcterms:modified xsi:type="dcterms:W3CDTF">2021-08-29T08:04:00Z</dcterms:modified>
  <cp:revision>8</cp:revision>
  <dc:subject/>
  <dc:title/>
</cp:coreProperties>
</file>